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4AC8D" w14:textId="77777777" w:rsidR="00924389" w:rsidRDefault="00774E09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 table 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Primer sequences of RT-qPCR</w:t>
      </w:r>
    </w:p>
    <w:tbl>
      <w:tblPr>
        <w:tblW w:w="96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1191"/>
        <w:gridCol w:w="6799"/>
      </w:tblGrid>
      <w:tr w:rsidR="00924389" w14:paraId="20A23B5B" w14:textId="77777777">
        <w:trPr>
          <w:trHeight w:val="342"/>
        </w:trPr>
        <w:tc>
          <w:tcPr>
            <w:tcW w:w="16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C5246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D11FC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67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7C020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sequence</w:t>
            </w:r>
          </w:p>
        </w:tc>
      </w:tr>
      <w:tr w:rsidR="00924389" w14:paraId="2103387A" w14:textId="77777777">
        <w:trPr>
          <w:trHeight w:val="327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BE096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LF6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39BC1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no</w:t>
            </w:r>
            <w:proofErr w:type="spellEnd"/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B1CF8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5’-ACGACCAAGTTTACCTCTGAC-3’</w:t>
            </w:r>
          </w:p>
        </w:tc>
      </w:tr>
      <w:tr w:rsidR="00924389" w14:paraId="2D3781E3" w14:textId="77777777">
        <w:trPr>
          <w:trHeight w:val="312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A66C2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64CA10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A89A63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5’-CAGCCCCATAGTTGAGAAGAT-3’</w:t>
            </w:r>
          </w:p>
        </w:tc>
      </w:tr>
      <w:tr w:rsidR="00924389" w14:paraId="55F2E6AF" w14:textId="77777777">
        <w:trPr>
          <w:trHeight w:val="312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EA49A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RT5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D7832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78DE3F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5’-TGTCTGGGACCTGGTGCGGT-3’</w:t>
            </w:r>
          </w:p>
        </w:tc>
      </w:tr>
      <w:tr w:rsidR="00924389" w14:paraId="7694F11A" w14:textId="77777777">
        <w:trPr>
          <w:trHeight w:val="312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8B292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377391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94410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5’-AAGGCTTCTCTCCGGTGTGCGT-3’</w:t>
            </w:r>
          </w:p>
        </w:tc>
      </w:tr>
      <w:tr w:rsidR="00924389" w14:paraId="6CFAD07D" w14:textId="77777777">
        <w:trPr>
          <w:trHeight w:val="312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263BD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915B6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2CEF8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5’-GACATCAAGAAGGTGGTGAA-3’</w:t>
            </w:r>
          </w:p>
        </w:tc>
      </w:tr>
      <w:tr w:rsidR="00924389" w14:paraId="61084332" w14:textId="77777777">
        <w:trPr>
          <w:trHeight w:val="327"/>
        </w:trPr>
        <w:tc>
          <w:tcPr>
            <w:tcW w:w="16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1D47CA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7FE4E" w14:textId="77777777" w:rsidR="00924389" w:rsidRDefault="0092438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3BBCC" w14:textId="77777777" w:rsidR="00924389" w:rsidRDefault="00774E0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5’-TGTCATACCAGGAAATGAGC-3’</w:t>
            </w:r>
          </w:p>
        </w:tc>
      </w:tr>
    </w:tbl>
    <w:p w14:paraId="1506B6F3" w14:textId="77777777" w:rsidR="00924389" w:rsidRDefault="00774E09">
      <w:pPr>
        <w:adjustRightInd w:val="0"/>
        <w:snapToGrid w:val="0"/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KLF6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kruppel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like factor 6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SIRT5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irtuin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5;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GAPDH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glyceraldehyde-3-phosphate dehydrogenase</w:t>
      </w:r>
      <w:r>
        <w:rPr>
          <w:rFonts w:ascii="Times New Roman" w:eastAsia="SimSun" w:hAnsi="Times New Roman" w:cs="Times New Roman" w:hint="eastAsia"/>
          <w:sz w:val="24"/>
          <w:szCs w:val="24"/>
        </w:rPr>
        <w:t>; F, forward; R, reversed; RT-qPCR, reverse transcription-quantitative polymerase chain reaction</w:t>
      </w:r>
    </w:p>
    <w:sectPr w:rsidR="00924389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669ED" w14:textId="77777777" w:rsidR="000B31CD" w:rsidRDefault="000B31CD" w:rsidP="0016057A">
      <w:r>
        <w:separator/>
      </w:r>
    </w:p>
  </w:endnote>
  <w:endnote w:type="continuationSeparator" w:id="0">
    <w:p w14:paraId="545118A4" w14:textId="77777777" w:rsidR="000B31CD" w:rsidRDefault="000B31CD" w:rsidP="00160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845F7" w14:textId="77777777" w:rsidR="000B31CD" w:rsidRDefault="000B31CD" w:rsidP="0016057A">
      <w:r>
        <w:separator/>
      </w:r>
    </w:p>
  </w:footnote>
  <w:footnote w:type="continuationSeparator" w:id="0">
    <w:p w14:paraId="13FAC539" w14:textId="77777777" w:rsidR="000B31CD" w:rsidRDefault="000B31CD" w:rsidP="00160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7F90"/>
    <w:rsid w:val="000B31CD"/>
    <w:rsid w:val="0016057A"/>
    <w:rsid w:val="001F04E7"/>
    <w:rsid w:val="002256BF"/>
    <w:rsid w:val="00227F90"/>
    <w:rsid w:val="00293586"/>
    <w:rsid w:val="003046D7"/>
    <w:rsid w:val="004B72F9"/>
    <w:rsid w:val="00774E09"/>
    <w:rsid w:val="00924389"/>
    <w:rsid w:val="00934FC4"/>
    <w:rsid w:val="009C3CA4"/>
    <w:rsid w:val="17954929"/>
    <w:rsid w:val="371E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C90247F"/>
  <w15:docId w15:val="{C2A98AF7-831D-4CBC-A747-C7A206B7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Magri</cp:lastModifiedBy>
  <cp:revision>2</cp:revision>
  <dcterms:created xsi:type="dcterms:W3CDTF">2020-12-15T07:16:00Z</dcterms:created>
  <dcterms:modified xsi:type="dcterms:W3CDTF">2021-05-3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